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054" w:rsidRPr="0032087A" w:rsidRDefault="00444C9B" w:rsidP="002E50D2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2087A">
        <w:rPr>
          <w:rFonts w:ascii="Times New Roman" w:hAnsi="Times New Roman" w:cs="Times New Roman"/>
          <w:bCs/>
          <w:sz w:val="24"/>
          <w:szCs w:val="24"/>
        </w:rPr>
        <w:t>T</w:t>
      </w:r>
      <w:r w:rsidR="007B165E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113C54">
        <w:rPr>
          <w:rFonts w:ascii="Times New Roman" w:hAnsi="Times New Roman" w:cs="Times New Roman"/>
          <w:bCs/>
          <w:sz w:val="24"/>
          <w:szCs w:val="24"/>
        </w:rPr>
        <w:t>S1</w:t>
      </w:r>
      <w:r w:rsidRPr="0032087A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7B165E">
        <w:rPr>
          <w:rFonts w:ascii="Times New Roman" w:hAnsi="Times New Roman" w:cs="Times New Roman"/>
          <w:bCs/>
          <w:sz w:val="24"/>
          <w:szCs w:val="24"/>
        </w:rPr>
        <w:t>P</w:t>
      </w:r>
      <w:r w:rsidR="007A5F3F">
        <w:rPr>
          <w:rFonts w:ascii="Times New Roman" w:hAnsi="Times New Roman" w:cs="Times New Roman"/>
          <w:bCs/>
          <w:sz w:val="24"/>
          <w:szCs w:val="24"/>
        </w:rPr>
        <w:t>rimers used in the current</w:t>
      </w:r>
      <w:r w:rsidR="009715F8" w:rsidRPr="0032087A">
        <w:rPr>
          <w:rFonts w:ascii="Times New Roman" w:hAnsi="Times New Roman" w:cs="Times New Roman"/>
          <w:bCs/>
          <w:sz w:val="24"/>
          <w:szCs w:val="24"/>
        </w:rPr>
        <w:t xml:space="preserve"> study</w:t>
      </w:r>
    </w:p>
    <w:tbl>
      <w:tblPr>
        <w:tblStyle w:val="TableGrid"/>
        <w:tblW w:w="1204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358"/>
        <w:gridCol w:w="9781"/>
      </w:tblGrid>
      <w:tr w:rsidR="00220033" w:rsidRPr="0032087A" w:rsidTr="008403AA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220033" w:rsidRPr="0032087A" w:rsidRDefault="00220033" w:rsidP="002E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220033" w:rsidRPr="0032087A" w:rsidRDefault="00220033" w:rsidP="002E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 w:rsidR="00B65A5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:rsidR="00220033" w:rsidRPr="0032087A" w:rsidRDefault="00220033" w:rsidP="002E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403AA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´ → 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3`)</w:t>
            </w:r>
            <w:r w:rsidR="008403AA" w:rsidRPr="00840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FF2F7F" w:rsidRDefault="00FF2F7F" w:rsidP="00FF2F7F">
      <w:pPr>
        <w:spacing w:after="0" w:line="240" w:lineRule="auto"/>
      </w:pPr>
    </w:p>
    <w:tbl>
      <w:tblPr>
        <w:tblStyle w:val="TableGrid"/>
        <w:tblW w:w="12049" w:type="dxa"/>
        <w:tblInd w:w="108" w:type="dxa"/>
        <w:tblLook w:val="04A0" w:firstRow="1" w:lastRow="0" w:firstColumn="1" w:lastColumn="0" w:noHBand="0" w:noVBand="1"/>
      </w:tblPr>
      <w:tblGrid>
        <w:gridCol w:w="910"/>
        <w:gridCol w:w="1358"/>
        <w:gridCol w:w="9781"/>
      </w:tblGrid>
      <w:tr w:rsidR="003C280C" w:rsidRPr="0032087A" w:rsidTr="002314E4">
        <w:tc>
          <w:tcPr>
            <w:tcW w:w="910" w:type="dxa"/>
          </w:tcPr>
          <w:p w:rsidR="003C280C" w:rsidRPr="0032087A" w:rsidRDefault="003C280C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358" w:type="dxa"/>
          </w:tcPr>
          <w:p w:rsidR="003C280C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3C280C" w:rsidRPr="0032087A" w:rsidRDefault="003C280C" w:rsidP="00E33B56">
            <w:pPr>
              <w:spacing w:line="480" w:lineRule="auto"/>
              <w:ind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A ACT TTG TAT AGA AAA GTT G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: TTT ATT GAC CGT AGG GGC TCT GA </w:t>
            </w:r>
          </w:p>
        </w:tc>
      </w:tr>
      <w:tr w:rsidR="003C280C" w:rsidRPr="0032087A" w:rsidTr="002314E4">
        <w:tc>
          <w:tcPr>
            <w:tcW w:w="910" w:type="dxa"/>
          </w:tcPr>
          <w:p w:rsidR="003C280C" w:rsidRPr="0032087A" w:rsidRDefault="003C280C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358" w:type="dxa"/>
          </w:tcPr>
          <w:p w:rsidR="003C280C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3C280C" w:rsidRPr="0032087A" w:rsidRDefault="003C280C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 TGC TTT TTT GTA CAA ACT TG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: GCA CCC CGC TAT AAC TGA CG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358" w:type="dxa"/>
            <w:vAlign w:val="center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AGT TTG TAC AAA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CA GGC T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: GCG CGC AAT TAA CCC TCA C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358" w:type="dxa"/>
          </w:tcPr>
          <w:p w:rsidR="00220033" w:rsidRPr="0032087A" w:rsidRDefault="003C280C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 CAC TTT GTA CAA GAA AGC TGG GT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: GAA TTG CGC GTA CAG AAC TCC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358" w:type="dxa"/>
          </w:tcPr>
          <w:p w:rsidR="00220033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A GCT TTC TTG TAC AAA GTG G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: ACG ACA AGC CGA TAC AAA CTC CT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358" w:type="dxa"/>
          </w:tcPr>
          <w:p w:rsidR="00220033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</w:t>
            </w: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: CAA CTG CAA CCA TGC CTA ACG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358" w:type="dxa"/>
            <w:vAlign w:val="center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TCC GGC AAG TCT ACC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 AC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358" w:type="dxa"/>
          </w:tcPr>
          <w:p w:rsidR="00220033" w:rsidRPr="0032087A" w:rsidRDefault="003C280C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CGA ACT TCC AGA GGG CAA TG</w:t>
            </w:r>
          </w:p>
        </w:tc>
      </w:tr>
      <w:tr w:rsidR="00220033" w:rsidRPr="0032087A" w:rsidTr="002314E4">
        <w:tc>
          <w:tcPr>
            <w:tcW w:w="910" w:type="dxa"/>
          </w:tcPr>
          <w:p w:rsidR="00220033" w:rsidRPr="0032087A" w:rsidRDefault="00220033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358" w:type="dxa"/>
            <w:vAlign w:val="center"/>
          </w:tcPr>
          <w:p w:rsidR="00220033" w:rsidRPr="00366CFC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220033" w:rsidRPr="0032087A" w:rsidRDefault="00220033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AAA GCC GAG TGT GCG AGA TT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358" w:type="dxa"/>
            <w:vAlign w:val="center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GA TGA CTG AGG AGG ATG GAG AG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358" w:type="dxa"/>
            <w:vAlign w:val="center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TGT CGT GGG CAG CGG AGA AA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358" w:type="dxa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CAT CCT CTG TGA CTG TGG CAT TGG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358" w:type="dxa"/>
            <w:vAlign w:val="center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ACG GCG GGA GAT GCA ATA GGT 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4</w:t>
            </w:r>
          </w:p>
        </w:tc>
        <w:tc>
          <w:tcPr>
            <w:tcW w:w="1358" w:type="dxa"/>
          </w:tcPr>
          <w:p w:rsidR="00CB23B9" w:rsidRPr="0032087A" w:rsidRDefault="00D53FE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087A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CT TCG ATG TAG GAG GGC GTG G</w:t>
            </w:r>
          </w:p>
        </w:tc>
      </w:tr>
      <w:tr w:rsidR="006F4288" w:rsidRPr="006F4288" w:rsidTr="002314E4">
        <w:tc>
          <w:tcPr>
            <w:tcW w:w="910" w:type="dxa"/>
          </w:tcPr>
          <w:p w:rsidR="006F4288" w:rsidRPr="006F4288" w:rsidRDefault="006F4288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15</w:t>
            </w:r>
          </w:p>
        </w:tc>
        <w:tc>
          <w:tcPr>
            <w:tcW w:w="1358" w:type="dxa"/>
          </w:tcPr>
          <w:p w:rsidR="006F4288" w:rsidRPr="006F4288" w:rsidRDefault="006F4288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15</w:t>
            </w:r>
          </w:p>
        </w:tc>
        <w:tc>
          <w:tcPr>
            <w:tcW w:w="9781" w:type="dxa"/>
          </w:tcPr>
          <w:p w:rsidR="006F4288" w:rsidRPr="007A5F3F" w:rsidRDefault="00E230DF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230DF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GGGG ACA GCT TTC TTG TAC AAA GTG G: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CGG TGG GT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T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ATG AGT TA</w:t>
            </w:r>
          </w:p>
        </w:tc>
      </w:tr>
      <w:tr w:rsidR="006F4288" w:rsidRPr="006F4288" w:rsidTr="002314E4">
        <w:tc>
          <w:tcPr>
            <w:tcW w:w="910" w:type="dxa"/>
          </w:tcPr>
          <w:p w:rsidR="006F4288" w:rsidRPr="006F4288" w:rsidRDefault="006F4288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16</w:t>
            </w:r>
          </w:p>
        </w:tc>
        <w:tc>
          <w:tcPr>
            <w:tcW w:w="1358" w:type="dxa"/>
          </w:tcPr>
          <w:p w:rsidR="006F4288" w:rsidRPr="006F4288" w:rsidRDefault="006F4288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15</w:t>
            </w:r>
          </w:p>
        </w:tc>
        <w:tc>
          <w:tcPr>
            <w:tcW w:w="9781" w:type="dxa"/>
          </w:tcPr>
          <w:p w:rsidR="006F4288" w:rsidRPr="007A5F3F" w:rsidRDefault="00416D3A" w:rsidP="00416D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6D3A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GGGG ACA ACT TTG TAT AAT AAA GTT G:</w:t>
            </w:r>
            <w:r w:rsidRPr="00416D3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CAA CGG GAT GAC GAA TGT AAC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358" w:type="dxa"/>
            <w:vAlign w:val="center"/>
          </w:tcPr>
          <w:p w:rsidR="00CB23B9" w:rsidRPr="008403AA" w:rsidRDefault="00ED1595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9781" w:type="dxa"/>
          </w:tcPr>
          <w:p w:rsidR="00CB23B9" w:rsidRPr="0032087A" w:rsidRDefault="00ED1595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 ACA TCC TTC GCC AAT CAC TC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358" w:type="dxa"/>
            <w:vAlign w:val="center"/>
          </w:tcPr>
          <w:p w:rsidR="00CB23B9" w:rsidRPr="008403AA" w:rsidRDefault="00ED1595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9781" w:type="dxa"/>
          </w:tcPr>
          <w:p w:rsidR="00CB23B9" w:rsidRPr="0032087A" w:rsidRDefault="007B2515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 CCA GCT GCC ATA CAC AAG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358" w:type="dxa"/>
            <w:vAlign w:val="center"/>
          </w:tcPr>
          <w:p w:rsidR="00CB23B9" w:rsidRPr="007D56B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TA ATA TAA TCC GTG CAA GG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358" w:type="dxa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TGC GAT TTC CTT GCC GCG CAT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358" w:type="dxa"/>
            <w:vAlign w:val="center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TTC AAC CGG CCT CCA ATC C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358" w:type="dxa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GAC CTC CAG GGC CTC GTA ATC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1358" w:type="dxa"/>
            <w:vAlign w:val="center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TGG GGT TAA AGT TTT GGG TAT GCT </w:t>
            </w:r>
          </w:p>
        </w:tc>
      </w:tr>
      <w:tr w:rsidR="00CB23B9" w:rsidRPr="006F4288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1358" w:type="dxa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7A5F3F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A5F3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CC ACC AGG AAG GCT ATT GAA GT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1358" w:type="dxa"/>
            <w:vAlign w:val="center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CGT TGC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 CCT </w:t>
            </w:r>
            <w:proofErr w:type="spellStart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32087A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  <w:tr w:rsidR="00CB23B9" w:rsidRPr="0032087A" w:rsidTr="002314E4">
        <w:tc>
          <w:tcPr>
            <w:tcW w:w="910" w:type="dxa"/>
          </w:tcPr>
          <w:p w:rsidR="00CB23B9" w:rsidRPr="0032087A" w:rsidRDefault="00CB23B9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1358" w:type="dxa"/>
          </w:tcPr>
          <w:p w:rsidR="00CB23B9" w:rsidRPr="0032087A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CB23B9" w:rsidRPr="0032087A" w:rsidRDefault="00CB23B9" w:rsidP="00D116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GAA TTG GCT AGG AGT TTG TAT CGG C</w:t>
            </w:r>
          </w:p>
        </w:tc>
      </w:tr>
      <w:tr w:rsidR="002314E4" w:rsidRPr="0032087A" w:rsidTr="002314E4">
        <w:tc>
          <w:tcPr>
            <w:tcW w:w="910" w:type="dxa"/>
          </w:tcPr>
          <w:p w:rsidR="002314E4" w:rsidRPr="0032087A" w:rsidRDefault="002314E4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8" w:type="dxa"/>
          </w:tcPr>
          <w:p w:rsidR="002314E4" w:rsidRDefault="00B16D9B" w:rsidP="002E5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2314E4" w:rsidRPr="00B16D9B" w:rsidRDefault="00705785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 ACA GCT TTC TTG TAC AAA GTG G</w:t>
            </w:r>
            <w:r w:rsidR="007E54DF"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</w:t>
            </w:r>
            <w:r w:rsidR="007E54DF" w:rsidRPr="00B16D9B">
              <w:rPr>
                <w:rFonts w:ascii="Times New Roman" w:hAnsi="Times New Roman" w:cs="Times New Roman"/>
                <w:sz w:val="24"/>
                <w:szCs w:val="24"/>
              </w:rPr>
              <w:t>TTT ATT GAC CGT AGG GGC TCT GA</w:t>
            </w:r>
          </w:p>
        </w:tc>
      </w:tr>
      <w:tr w:rsidR="002314E4" w:rsidRPr="0032087A" w:rsidTr="002314E4">
        <w:tc>
          <w:tcPr>
            <w:tcW w:w="910" w:type="dxa"/>
          </w:tcPr>
          <w:p w:rsidR="002314E4" w:rsidRPr="0032087A" w:rsidRDefault="002314E4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8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8" w:type="dxa"/>
          </w:tcPr>
          <w:p w:rsidR="002314E4" w:rsidRPr="00B16D9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Eng18B</w:t>
            </w:r>
          </w:p>
        </w:tc>
        <w:tc>
          <w:tcPr>
            <w:tcW w:w="9781" w:type="dxa"/>
          </w:tcPr>
          <w:p w:rsidR="002314E4" w:rsidRPr="00B16D9B" w:rsidRDefault="00705785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AAC TTT GTA TAA </w:t>
            </w:r>
            <w:proofErr w:type="spellStart"/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A</w:t>
            </w:r>
            <w:proofErr w:type="spellEnd"/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GT TG</w:t>
            </w:r>
            <w:r w:rsidR="007E54DF"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: </w:t>
            </w:r>
            <w:r w:rsidR="007E54DF" w:rsidRPr="00B16D9B">
              <w:rPr>
                <w:rFonts w:ascii="Times New Roman" w:hAnsi="Times New Roman" w:cs="Times New Roman"/>
                <w:sz w:val="24"/>
                <w:szCs w:val="24"/>
              </w:rPr>
              <w:t>CAA CTG CAA CCA TGC CTA ACG</w:t>
            </w:r>
          </w:p>
        </w:tc>
      </w:tr>
      <w:tr w:rsidR="002314E4" w:rsidRPr="0032087A" w:rsidTr="002314E4">
        <w:tc>
          <w:tcPr>
            <w:tcW w:w="910" w:type="dxa"/>
          </w:tcPr>
          <w:p w:rsidR="002314E4" w:rsidRPr="0032087A" w:rsidRDefault="002314E4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1358" w:type="dxa"/>
          </w:tcPr>
          <w:p w:rsidR="002314E4" w:rsidRPr="00B16D9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B1197"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2314E4" w:rsidRPr="00B16D9B" w:rsidRDefault="0019254E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A AGT TTG TAC AAA </w:t>
            </w:r>
            <w:proofErr w:type="spellStart"/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</w:t>
            </w:r>
            <w:proofErr w:type="spellEnd"/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CA GGC TTA: </w:t>
            </w:r>
            <w:r w:rsidRPr="00B16D9B">
              <w:rPr>
                <w:rFonts w:ascii="Times New Roman" w:hAnsi="Times New Roman" w:cs="Times New Roman"/>
                <w:sz w:val="24"/>
                <w:szCs w:val="24"/>
              </w:rPr>
              <w:t xml:space="preserve">CAG AAT TCG TGA </w:t>
            </w:r>
            <w:r w:rsidR="005E68B8" w:rsidRPr="00B16D9B">
              <w:rPr>
                <w:rFonts w:ascii="Times New Roman" w:hAnsi="Times New Roman" w:cs="Times New Roman"/>
                <w:sz w:val="24"/>
                <w:szCs w:val="24"/>
              </w:rPr>
              <w:t>TGA ATT</w:t>
            </w:r>
          </w:p>
        </w:tc>
      </w:tr>
      <w:tr w:rsidR="002314E4" w:rsidRPr="0032087A" w:rsidTr="002314E4">
        <w:tc>
          <w:tcPr>
            <w:tcW w:w="910" w:type="dxa"/>
          </w:tcPr>
          <w:p w:rsidR="002314E4" w:rsidRPr="0032087A" w:rsidRDefault="002314E4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2</w:t>
            </w:r>
          </w:p>
        </w:tc>
        <w:tc>
          <w:tcPr>
            <w:tcW w:w="1358" w:type="dxa"/>
          </w:tcPr>
          <w:p w:rsidR="002314E4" w:rsidRPr="00B16D9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B1197"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2314E4" w:rsidRPr="00B16D9B" w:rsidRDefault="00386795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GGGG AC CAC TTT GTA CAA GAA AGC TGG GTA: </w:t>
            </w:r>
            <w:r w:rsidRPr="00B16D9B">
              <w:rPr>
                <w:rFonts w:ascii="Times New Roman" w:hAnsi="Times New Roman" w:cs="Times New Roman"/>
                <w:sz w:val="24"/>
                <w:szCs w:val="24"/>
              </w:rPr>
              <w:t>GAC GAA TTC AGA TGG GCC</w:t>
            </w:r>
          </w:p>
        </w:tc>
      </w:tr>
      <w:tr w:rsidR="008B1197" w:rsidRPr="0032087A" w:rsidTr="002314E4">
        <w:tc>
          <w:tcPr>
            <w:tcW w:w="910" w:type="dxa"/>
          </w:tcPr>
          <w:p w:rsidR="008B1197" w:rsidRDefault="008B1197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3</w:t>
            </w:r>
          </w:p>
        </w:tc>
        <w:tc>
          <w:tcPr>
            <w:tcW w:w="1358" w:type="dxa"/>
          </w:tcPr>
          <w:p w:rsidR="008B1197" w:rsidRPr="00B16D9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B1197"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8B1197" w:rsidRPr="00B16D9B" w:rsidRDefault="00C54F70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</w:rPr>
              <w:t>GGC TGG AGC TAG TGG AGG TCA ACA</w:t>
            </w:r>
          </w:p>
        </w:tc>
      </w:tr>
      <w:tr w:rsidR="008B1197" w:rsidRPr="0032087A" w:rsidTr="002314E4">
        <w:tc>
          <w:tcPr>
            <w:tcW w:w="910" w:type="dxa"/>
          </w:tcPr>
          <w:p w:rsidR="008B1197" w:rsidRDefault="008B1197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</w:p>
        </w:tc>
        <w:tc>
          <w:tcPr>
            <w:tcW w:w="1358" w:type="dxa"/>
          </w:tcPr>
          <w:p w:rsidR="008B1197" w:rsidRPr="00B16D9B" w:rsidRDefault="00B16D9B" w:rsidP="002E50D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8B1197"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B16D9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781" w:type="dxa"/>
          </w:tcPr>
          <w:p w:rsidR="008B1197" w:rsidRPr="00B16D9B" w:rsidRDefault="00C54F70" w:rsidP="002314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6D9B">
              <w:rPr>
                <w:rFonts w:ascii="Times New Roman" w:hAnsi="Times New Roman" w:cs="Times New Roman"/>
                <w:sz w:val="24"/>
                <w:szCs w:val="24"/>
              </w:rPr>
              <w:t xml:space="preserve">GTG CTC CGG GGC GAC CTC </w:t>
            </w:r>
          </w:p>
        </w:tc>
      </w:tr>
    </w:tbl>
    <w:p w:rsidR="009715F8" w:rsidRDefault="008403AA" w:rsidP="008C4F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5272A" w:rsidRPr="0032087A">
        <w:rPr>
          <w:rFonts w:ascii="Times New Roman" w:hAnsi="Times New Roman" w:cs="Times New Roman"/>
          <w:sz w:val="24"/>
          <w:szCs w:val="24"/>
        </w:rPr>
        <w:t>attB</w:t>
      </w:r>
      <w:proofErr w:type="spellEnd"/>
      <w:proofErr w:type="gramEnd"/>
      <w:r w:rsidR="0025272A" w:rsidRPr="0032087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5272A" w:rsidRPr="0032087A">
        <w:rPr>
          <w:rFonts w:ascii="Times New Roman" w:hAnsi="Times New Roman" w:cs="Times New Roman"/>
          <w:sz w:val="24"/>
          <w:szCs w:val="24"/>
        </w:rPr>
        <w:t>attBr</w:t>
      </w:r>
      <w:proofErr w:type="spellEnd"/>
      <w:r w:rsidR="0025272A" w:rsidRPr="0032087A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7B165E">
        <w:rPr>
          <w:rFonts w:ascii="Times New Roman" w:hAnsi="Times New Roman"/>
          <w:sz w:val="24"/>
          <w:szCs w:val="24"/>
        </w:rPr>
        <w:t>f</w:t>
      </w:r>
      <w:r w:rsidR="007B165E" w:rsidRPr="00B84128">
        <w:rPr>
          <w:rFonts w:ascii="Times New Roman" w:hAnsi="Times New Roman"/>
          <w:sz w:val="24"/>
          <w:szCs w:val="24"/>
        </w:rPr>
        <w:t>or multisite gateway BP recombination</w:t>
      </w:r>
      <w:r w:rsidR="007B165E" w:rsidRPr="0032087A">
        <w:rPr>
          <w:rFonts w:ascii="Times New Roman" w:hAnsi="Times New Roman" w:cs="Times New Roman"/>
          <w:sz w:val="24"/>
          <w:szCs w:val="24"/>
        </w:rPr>
        <w:t xml:space="preserve"> </w:t>
      </w:r>
      <w:r w:rsidR="0025272A" w:rsidRPr="0032087A">
        <w:rPr>
          <w:rFonts w:ascii="Times New Roman" w:hAnsi="Times New Roman" w:cs="Times New Roman"/>
          <w:sz w:val="24"/>
          <w:szCs w:val="24"/>
        </w:rPr>
        <w:t>are underlined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715F8" w:rsidSect="00B65A5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87272"/>
    <w:multiLevelType w:val="hybridMultilevel"/>
    <w:tmpl w:val="92A2B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725388"/>
    <w:multiLevelType w:val="hybridMultilevel"/>
    <w:tmpl w:val="A09E4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95"/>
    <w:rsid w:val="00037B85"/>
    <w:rsid w:val="00075B8F"/>
    <w:rsid w:val="00087355"/>
    <w:rsid w:val="000A1AF9"/>
    <w:rsid w:val="000A6995"/>
    <w:rsid w:val="000D02EB"/>
    <w:rsid w:val="00113C54"/>
    <w:rsid w:val="00185606"/>
    <w:rsid w:val="0019254E"/>
    <w:rsid w:val="001E4CA5"/>
    <w:rsid w:val="00215C14"/>
    <w:rsid w:val="00220033"/>
    <w:rsid w:val="0022487C"/>
    <w:rsid w:val="002314E4"/>
    <w:rsid w:val="00244921"/>
    <w:rsid w:val="0025272A"/>
    <w:rsid w:val="002807B9"/>
    <w:rsid w:val="002838BF"/>
    <w:rsid w:val="002D2AAA"/>
    <w:rsid w:val="002E50D2"/>
    <w:rsid w:val="002F42F7"/>
    <w:rsid w:val="00314805"/>
    <w:rsid w:val="0032087A"/>
    <w:rsid w:val="00331BB2"/>
    <w:rsid w:val="00366CFC"/>
    <w:rsid w:val="003843F5"/>
    <w:rsid w:val="00386795"/>
    <w:rsid w:val="003B663C"/>
    <w:rsid w:val="003B6C17"/>
    <w:rsid w:val="003C280C"/>
    <w:rsid w:val="003E4706"/>
    <w:rsid w:val="00416D3A"/>
    <w:rsid w:val="00444C9B"/>
    <w:rsid w:val="00455891"/>
    <w:rsid w:val="0051710D"/>
    <w:rsid w:val="00527302"/>
    <w:rsid w:val="00540AE5"/>
    <w:rsid w:val="00557571"/>
    <w:rsid w:val="00567098"/>
    <w:rsid w:val="00591079"/>
    <w:rsid w:val="005B110B"/>
    <w:rsid w:val="005B1D68"/>
    <w:rsid w:val="005E68B8"/>
    <w:rsid w:val="00611885"/>
    <w:rsid w:val="00633054"/>
    <w:rsid w:val="00635DDD"/>
    <w:rsid w:val="00694E91"/>
    <w:rsid w:val="006C5C47"/>
    <w:rsid w:val="006E5103"/>
    <w:rsid w:val="006F4288"/>
    <w:rsid w:val="00705785"/>
    <w:rsid w:val="007728F3"/>
    <w:rsid w:val="007A5F3F"/>
    <w:rsid w:val="007B165E"/>
    <w:rsid w:val="007B2515"/>
    <w:rsid w:val="007D56BB"/>
    <w:rsid w:val="007E54DF"/>
    <w:rsid w:val="007F28C7"/>
    <w:rsid w:val="008205CC"/>
    <w:rsid w:val="008403AA"/>
    <w:rsid w:val="008A7AEF"/>
    <w:rsid w:val="008B0D2A"/>
    <w:rsid w:val="008B1197"/>
    <w:rsid w:val="008C4FC4"/>
    <w:rsid w:val="008F59DB"/>
    <w:rsid w:val="00921311"/>
    <w:rsid w:val="009715F8"/>
    <w:rsid w:val="0099172A"/>
    <w:rsid w:val="009A438C"/>
    <w:rsid w:val="00A072C5"/>
    <w:rsid w:val="00A21A8F"/>
    <w:rsid w:val="00A325E3"/>
    <w:rsid w:val="00A35999"/>
    <w:rsid w:val="00AD420A"/>
    <w:rsid w:val="00AD6236"/>
    <w:rsid w:val="00B07EAB"/>
    <w:rsid w:val="00B16D9B"/>
    <w:rsid w:val="00B30C9D"/>
    <w:rsid w:val="00B65A5C"/>
    <w:rsid w:val="00B97CD7"/>
    <w:rsid w:val="00BE69FD"/>
    <w:rsid w:val="00C0003B"/>
    <w:rsid w:val="00C33960"/>
    <w:rsid w:val="00C42B84"/>
    <w:rsid w:val="00C54F70"/>
    <w:rsid w:val="00C92256"/>
    <w:rsid w:val="00CA1608"/>
    <w:rsid w:val="00CB23B9"/>
    <w:rsid w:val="00CC2488"/>
    <w:rsid w:val="00CD517F"/>
    <w:rsid w:val="00CD5285"/>
    <w:rsid w:val="00D11676"/>
    <w:rsid w:val="00D53FEB"/>
    <w:rsid w:val="00D738F2"/>
    <w:rsid w:val="00D80F09"/>
    <w:rsid w:val="00D90878"/>
    <w:rsid w:val="00E01C7E"/>
    <w:rsid w:val="00E14CA1"/>
    <w:rsid w:val="00E230DF"/>
    <w:rsid w:val="00E33B56"/>
    <w:rsid w:val="00E53783"/>
    <w:rsid w:val="00E84890"/>
    <w:rsid w:val="00EC03C7"/>
    <w:rsid w:val="00EC66BE"/>
    <w:rsid w:val="00ED1595"/>
    <w:rsid w:val="00EF7FE6"/>
    <w:rsid w:val="00F02B15"/>
    <w:rsid w:val="00F3547E"/>
    <w:rsid w:val="00F46765"/>
    <w:rsid w:val="00F766BF"/>
    <w:rsid w:val="00F95CA2"/>
    <w:rsid w:val="00FF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995"/>
    <w:pPr>
      <w:ind w:left="720"/>
      <w:contextualSpacing/>
    </w:pPr>
  </w:style>
  <w:style w:type="table" w:styleId="TableGrid">
    <w:name w:val="Table Grid"/>
    <w:basedOn w:val="TableNormal"/>
    <w:uiPriority w:val="59"/>
    <w:rsid w:val="009715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5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F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995"/>
    <w:pPr>
      <w:ind w:left="720"/>
      <w:contextualSpacing/>
    </w:pPr>
  </w:style>
  <w:style w:type="table" w:styleId="TableGrid">
    <w:name w:val="Table Grid"/>
    <w:basedOn w:val="TableNormal"/>
    <w:uiPriority w:val="59"/>
    <w:rsid w:val="009715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5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F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 Dubey</dc:creator>
  <cp:lastModifiedBy>Magnus Karlsson</cp:lastModifiedBy>
  <cp:revision>6</cp:revision>
  <dcterms:created xsi:type="dcterms:W3CDTF">2011-12-13T14:31:00Z</dcterms:created>
  <dcterms:modified xsi:type="dcterms:W3CDTF">2011-12-15T14:29:00Z</dcterms:modified>
</cp:coreProperties>
</file>